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4C2ED" w14:textId="14447C71" w:rsidR="00974A0B" w:rsidRPr="00974A0B" w:rsidRDefault="00974A0B" w:rsidP="00974A0B">
      <w:pPr>
        <w:spacing w:after="0" w:line="240" w:lineRule="auto"/>
        <w:rPr>
          <w:rFonts w:ascii="Times New Roman" w:hAnsi="Times New Roman" w:cs="Times New Roman"/>
          <w:b/>
        </w:rPr>
      </w:pPr>
      <w:r w:rsidRPr="00974A0B">
        <w:rPr>
          <w:rFonts w:ascii="Times New Roman" w:hAnsi="Times New Roman" w:cs="Times New Roman"/>
          <w:b/>
        </w:rPr>
        <w:t>S</w:t>
      </w:r>
      <w:r w:rsidR="001F134F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974A0B">
        <w:rPr>
          <w:rFonts w:ascii="Times New Roman" w:hAnsi="Times New Roman" w:cs="Times New Roman"/>
          <w:b/>
        </w:rPr>
        <w:t xml:space="preserve"> Table</w:t>
      </w:r>
      <w:r w:rsidRPr="00974A0B">
        <w:rPr>
          <w:rFonts w:ascii="Times New Roman" w:hAnsi="Times New Roman" w:cs="Times New Roman"/>
        </w:rPr>
        <w:t xml:space="preserve">. </w:t>
      </w:r>
      <w:r w:rsidRPr="00974A0B">
        <w:rPr>
          <w:rFonts w:ascii="Times New Roman" w:hAnsi="Times New Roman" w:cs="Times New Roman"/>
          <w:b/>
        </w:rPr>
        <w:t xml:space="preserve">PpSP29 population genetics analyses for </w:t>
      </w:r>
      <w:r w:rsidRPr="00974A0B">
        <w:rPr>
          <w:rFonts w:ascii="Times New Roman" w:hAnsi="Times New Roman" w:cs="Times New Roman"/>
          <w:b/>
          <w:i/>
        </w:rPr>
        <w:t>P. papatasi</w:t>
      </w:r>
      <w:r w:rsidRPr="00974A0B">
        <w:rPr>
          <w:rFonts w:ascii="Times New Roman" w:hAnsi="Times New Roman" w:cs="Times New Roman"/>
          <w:b/>
        </w:rPr>
        <w:t xml:space="preserve"> populations</w:t>
      </w:r>
      <w:r w:rsidR="000F03C7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974A0B" w14:paraId="2C6CF535" w14:textId="759ABE8F" w:rsidTr="0090748C">
        <w:tc>
          <w:tcPr>
            <w:tcW w:w="2317" w:type="dxa"/>
          </w:tcPr>
          <w:p w14:paraId="0D2AA79D" w14:textId="73345355" w:rsidR="0090748C" w:rsidRPr="00974A0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974A0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974A0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974A0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974A0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974A0B" w14:paraId="21D29179" w14:textId="6AB921CF" w:rsidTr="0090748C">
        <w:tc>
          <w:tcPr>
            <w:tcW w:w="2317" w:type="dxa"/>
          </w:tcPr>
          <w:p w14:paraId="6B07B46A" w14:textId="49559EAC" w:rsidR="0090748C" w:rsidRPr="00974A0B" w:rsidRDefault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185856E1" w:rsidR="0090748C" w:rsidRPr="00974A0B" w:rsidRDefault="001734B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814" w:type="dxa"/>
          </w:tcPr>
          <w:p w14:paraId="3F9ECE6B" w14:textId="01CD8CF8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92" w:type="dxa"/>
          </w:tcPr>
          <w:p w14:paraId="4A61B7BC" w14:textId="0397A8C9" w:rsidR="0090748C" w:rsidRPr="00974A0B" w:rsidRDefault="00F763F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58" w:type="dxa"/>
          </w:tcPr>
          <w:p w14:paraId="5B530253" w14:textId="7BCB85E4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2</w:t>
            </w:r>
          </w:p>
        </w:tc>
      </w:tr>
      <w:tr w:rsidR="0090748C" w:rsidRPr="00974A0B" w14:paraId="13F23004" w14:textId="1A8D1B39" w:rsidTr="0090748C">
        <w:tc>
          <w:tcPr>
            <w:tcW w:w="2317" w:type="dxa"/>
          </w:tcPr>
          <w:p w14:paraId="26239132" w14:textId="6F211C40" w:rsidR="0090748C" w:rsidRPr="00974A0B" w:rsidRDefault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5089DC25" w:rsidR="0090748C" w:rsidRPr="00974A0B" w:rsidRDefault="001833B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814" w:type="dxa"/>
          </w:tcPr>
          <w:p w14:paraId="5702657C" w14:textId="6F7E3D64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792" w:type="dxa"/>
          </w:tcPr>
          <w:p w14:paraId="11FC37B7" w14:textId="2D3BC79A" w:rsidR="0090748C" w:rsidRPr="00974A0B" w:rsidRDefault="00C57AE7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658" w:type="dxa"/>
          </w:tcPr>
          <w:p w14:paraId="325A10DB" w14:textId="7753EBD5" w:rsidR="0090748C" w:rsidRPr="00974A0B" w:rsidRDefault="00C57AE7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51</w:t>
            </w:r>
          </w:p>
        </w:tc>
      </w:tr>
      <w:tr w:rsidR="0090748C" w:rsidRPr="00974A0B" w14:paraId="20104688" w14:textId="44456F69" w:rsidTr="0090748C">
        <w:tc>
          <w:tcPr>
            <w:tcW w:w="2317" w:type="dxa"/>
          </w:tcPr>
          <w:p w14:paraId="4D28B656" w14:textId="3EA0196C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235ECD56" w:rsidR="0090748C" w:rsidRPr="00974A0B" w:rsidRDefault="001833B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814" w:type="dxa"/>
          </w:tcPr>
          <w:p w14:paraId="31AA335D" w14:textId="3D531E13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792" w:type="dxa"/>
          </w:tcPr>
          <w:p w14:paraId="69814A67" w14:textId="50E5F86E" w:rsidR="0090748C" w:rsidRPr="00974A0B" w:rsidRDefault="00F763F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658" w:type="dxa"/>
          </w:tcPr>
          <w:p w14:paraId="36CFDE6B" w14:textId="6ECCC4F7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03</w:t>
            </w:r>
          </w:p>
        </w:tc>
      </w:tr>
      <w:tr w:rsidR="0090748C" w:rsidRPr="00974A0B" w14:paraId="065B9B0E" w14:textId="5F948F74" w:rsidTr="0090748C">
        <w:tc>
          <w:tcPr>
            <w:tcW w:w="2317" w:type="dxa"/>
          </w:tcPr>
          <w:p w14:paraId="2B6EA593" w14:textId="2FD61303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79DB2555" w:rsidR="0090748C" w:rsidRPr="00974A0B" w:rsidRDefault="001833B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14" w:type="dxa"/>
          </w:tcPr>
          <w:p w14:paraId="0831ADB3" w14:textId="28FF4AB7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92" w:type="dxa"/>
          </w:tcPr>
          <w:p w14:paraId="74E167E4" w14:textId="23052F90" w:rsidR="0090748C" w:rsidRPr="00974A0B" w:rsidRDefault="00F763F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58" w:type="dxa"/>
          </w:tcPr>
          <w:p w14:paraId="61503426" w14:textId="4D567F74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8</w:t>
            </w:r>
          </w:p>
        </w:tc>
      </w:tr>
      <w:tr w:rsidR="0090748C" w:rsidRPr="00974A0B" w14:paraId="03C8EBE2" w14:textId="5CED7BEE" w:rsidTr="0090748C">
        <w:tc>
          <w:tcPr>
            <w:tcW w:w="2317" w:type="dxa"/>
          </w:tcPr>
          <w:p w14:paraId="03581A11" w14:textId="7C7BAEC9" w:rsidR="0090748C" w:rsidRPr="00974A0B" w:rsidRDefault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599ED8F1" w:rsidR="0090748C" w:rsidRPr="00974A0B" w:rsidRDefault="001833B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4" w:type="dxa"/>
          </w:tcPr>
          <w:p w14:paraId="454B3B20" w14:textId="64E21AD5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2" w:type="dxa"/>
          </w:tcPr>
          <w:p w14:paraId="7228015B" w14:textId="18FE6654" w:rsidR="0090748C" w:rsidRPr="00974A0B" w:rsidRDefault="00F763F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8" w:type="dxa"/>
          </w:tcPr>
          <w:p w14:paraId="1DB84968" w14:textId="496B6009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3</w:t>
            </w:r>
          </w:p>
        </w:tc>
      </w:tr>
      <w:tr w:rsidR="0090748C" w:rsidRPr="00974A0B" w14:paraId="452627D9" w14:textId="41E4DC7E" w:rsidTr="0090748C">
        <w:tc>
          <w:tcPr>
            <w:tcW w:w="2317" w:type="dxa"/>
          </w:tcPr>
          <w:p w14:paraId="4E0DFF43" w14:textId="76241519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4C4F6AF2" w:rsidR="00392DD9" w:rsidRPr="00974A0B" w:rsidRDefault="001833BF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90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8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3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1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9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8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4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5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11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9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8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63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3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9</w:t>
            </w:r>
            <w:r w:rsidR="0047573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2</w:t>
            </w:r>
          </w:p>
        </w:tc>
        <w:tc>
          <w:tcPr>
            <w:tcW w:w="1814" w:type="dxa"/>
          </w:tcPr>
          <w:p w14:paraId="39B8C7A6" w14:textId="19296D29" w:rsidR="0090748C" w:rsidRPr="00974A0B" w:rsidRDefault="00745328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5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8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3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8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4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5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8</w:t>
            </w:r>
          </w:p>
        </w:tc>
        <w:tc>
          <w:tcPr>
            <w:tcW w:w="1792" w:type="dxa"/>
          </w:tcPr>
          <w:p w14:paraId="00CFF63D" w14:textId="6FE16DB7" w:rsidR="0090748C" w:rsidRPr="00974A0B" w:rsidRDefault="00F763FD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01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9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9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2</w:t>
            </w:r>
          </w:p>
        </w:tc>
        <w:tc>
          <w:tcPr>
            <w:tcW w:w="1658" w:type="dxa"/>
          </w:tcPr>
          <w:p w14:paraId="14369F27" w14:textId="789C1C48" w:rsidR="0090748C" w:rsidRPr="00974A0B" w:rsidRDefault="006C7623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2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90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9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11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63</w:t>
            </w:r>
            <w:r w:rsidR="002A456A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3</w:t>
            </w:r>
          </w:p>
        </w:tc>
      </w:tr>
      <w:tr w:rsidR="0090748C" w:rsidRPr="00974A0B" w14:paraId="38052925" w14:textId="0441CFED" w:rsidTr="0090748C">
        <w:tc>
          <w:tcPr>
            <w:tcW w:w="2317" w:type="dxa"/>
          </w:tcPr>
          <w:p w14:paraId="63D397AF" w14:textId="68364DFF" w:rsidR="0090748C" w:rsidRPr="00974A0B" w:rsidRDefault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0CE173F1" w:rsidR="0090748C" w:rsidRPr="00974A0B" w:rsidRDefault="001833B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14" w:type="dxa"/>
          </w:tcPr>
          <w:p w14:paraId="060AC6B1" w14:textId="2A2C75C3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92" w:type="dxa"/>
          </w:tcPr>
          <w:p w14:paraId="66752B25" w14:textId="43A2AAA3" w:rsidR="0090748C" w:rsidRPr="00974A0B" w:rsidRDefault="00F763F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8" w:type="dxa"/>
          </w:tcPr>
          <w:p w14:paraId="6BD2596A" w14:textId="63FDCDBB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5</w:t>
            </w:r>
          </w:p>
        </w:tc>
      </w:tr>
      <w:tr w:rsidR="0090748C" w:rsidRPr="00974A0B" w14:paraId="76169AEE" w14:textId="77777777" w:rsidTr="0090748C">
        <w:tc>
          <w:tcPr>
            <w:tcW w:w="2317" w:type="dxa"/>
          </w:tcPr>
          <w:p w14:paraId="5ACA87A0" w14:textId="57CB77AD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3CF040B1" w:rsidR="00392DD9" w:rsidRPr="00974A0B" w:rsidRDefault="001833BF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6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8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6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8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38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4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27</w:t>
            </w:r>
            <w:r w:rsidR="00974A0B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5</w:t>
            </w:r>
          </w:p>
        </w:tc>
        <w:tc>
          <w:tcPr>
            <w:tcW w:w="1814" w:type="dxa"/>
          </w:tcPr>
          <w:p w14:paraId="76A79A7E" w14:textId="1EC0073C" w:rsidR="0090748C" w:rsidRPr="00974A0B" w:rsidRDefault="00745328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8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3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2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5</w:t>
            </w:r>
          </w:p>
        </w:tc>
        <w:tc>
          <w:tcPr>
            <w:tcW w:w="1792" w:type="dxa"/>
          </w:tcPr>
          <w:p w14:paraId="16DEDD0B" w14:textId="10B465A0" w:rsidR="0090748C" w:rsidRPr="00974A0B" w:rsidRDefault="00F763FD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</w:p>
        </w:tc>
        <w:tc>
          <w:tcPr>
            <w:tcW w:w="1658" w:type="dxa"/>
          </w:tcPr>
          <w:p w14:paraId="7ED2BFD7" w14:textId="65F617E8" w:rsidR="0090748C" w:rsidRPr="00974A0B" w:rsidRDefault="006C7623" w:rsidP="00673A4D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DC2C4D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5</w:t>
            </w:r>
          </w:p>
        </w:tc>
      </w:tr>
      <w:tr w:rsidR="0090748C" w:rsidRPr="00974A0B" w14:paraId="27947DA6" w14:textId="77777777" w:rsidTr="0090748C">
        <w:tc>
          <w:tcPr>
            <w:tcW w:w="2317" w:type="dxa"/>
          </w:tcPr>
          <w:p w14:paraId="4C387E7D" w14:textId="67808345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5FF715B8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14" w:type="dxa"/>
          </w:tcPr>
          <w:p w14:paraId="347EBE64" w14:textId="5D26F9A8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92" w:type="dxa"/>
          </w:tcPr>
          <w:p w14:paraId="7D5AC396" w14:textId="09F92D49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58" w:type="dxa"/>
          </w:tcPr>
          <w:p w14:paraId="1E0E59B7" w14:textId="6A555567" w:rsidR="0090748C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8</w:t>
            </w:r>
          </w:p>
        </w:tc>
      </w:tr>
      <w:tr w:rsidR="0090748C" w:rsidRPr="00974A0B" w14:paraId="1ECA6270" w14:textId="77777777" w:rsidTr="0090748C">
        <w:tc>
          <w:tcPr>
            <w:tcW w:w="2317" w:type="dxa"/>
          </w:tcPr>
          <w:p w14:paraId="1AAE4ED6" w14:textId="681ED0DF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68856A22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14" w:type="dxa"/>
          </w:tcPr>
          <w:p w14:paraId="77F617C0" w14:textId="4F36B5D4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92" w:type="dxa"/>
          </w:tcPr>
          <w:p w14:paraId="36FA0993" w14:textId="525CF9DE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58" w:type="dxa"/>
          </w:tcPr>
          <w:p w14:paraId="314E2ABD" w14:textId="10FC403E" w:rsidR="0090748C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51</w:t>
            </w:r>
          </w:p>
        </w:tc>
      </w:tr>
      <w:tr w:rsidR="0090748C" w:rsidRPr="00974A0B" w14:paraId="5310783D" w14:textId="77777777" w:rsidTr="0090748C">
        <w:tc>
          <w:tcPr>
            <w:tcW w:w="2317" w:type="dxa"/>
          </w:tcPr>
          <w:p w14:paraId="33B557DB" w14:textId="6EFD5E36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225737AA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14" w:type="dxa"/>
          </w:tcPr>
          <w:p w14:paraId="24BA53DA" w14:textId="55F03DB6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92" w:type="dxa"/>
          </w:tcPr>
          <w:p w14:paraId="1B2F8E5E" w14:textId="4D870A85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58" w:type="dxa"/>
          </w:tcPr>
          <w:p w14:paraId="0A755A28" w14:textId="37B7AAFD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9</w:t>
            </w:r>
          </w:p>
        </w:tc>
      </w:tr>
      <w:tr w:rsidR="0090748C" w:rsidRPr="00974A0B" w14:paraId="52D0731D" w14:textId="77777777" w:rsidTr="0090748C">
        <w:tc>
          <w:tcPr>
            <w:tcW w:w="2317" w:type="dxa"/>
          </w:tcPr>
          <w:p w14:paraId="7C0474EB" w14:textId="305AAF65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2C553005" w:rsidR="00392DD9" w:rsidRPr="00974A0B" w:rsidRDefault="00FA6159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8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9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</w:t>
            </w:r>
            <w:r w:rsidRPr="00974A0B">
              <w:rPr>
                <w:rFonts w:ascii="Times New Roman" w:hAnsi="Times New Roman" w:cs="Times New Roman"/>
              </w:rPr>
              <w:lastRenderedPageBreak/>
              <w:t>42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3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2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="00CE4EB9">
              <w:rPr>
                <w:rFonts w:ascii="Times New Roman" w:hAnsi="Times New Roman" w:cs="Times New Roman"/>
              </w:rPr>
              <w:t xml:space="preserve"> </w:t>
            </w:r>
            <w:r w:rsidRPr="00974A0B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814" w:type="dxa"/>
          </w:tcPr>
          <w:p w14:paraId="5600012A" w14:textId="0504D199" w:rsidR="0090748C" w:rsidRPr="00974A0B" w:rsidRDefault="00745328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lastRenderedPageBreak/>
              <w:t>1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8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3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</w:t>
            </w:r>
            <w:r w:rsidRPr="00974A0B">
              <w:rPr>
                <w:rFonts w:ascii="Times New Roman" w:hAnsi="Times New Roman" w:cs="Times New Roman"/>
              </w:rPr>
              <w:lastRenderedPageBreak/>
              <w:t>53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2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5</w:t>
            </w:r>
          </w:p>
        </w:tc>
        <w:tc>
          <w:tcPr>
            <w:tcW w:w="1792" w:type="dxa"/>
          </w:tcPr>
          <w:p w14:paraId="59398937" w14:textId="12652E0F" w:rsidR="0090748C" w:rsidRPr="00974A0B" w:rsidRDefault="004D6E0F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lastRenderedPageBreak/>
              <w:t>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4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4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</w:t>
            </w:r>
            <w:r w:rsidRPr="00974A0B">
              <w:rPr>
                <w:rFonts w:ascii="Times New Roman" w:hAnsi="Times New Roman" w:cs="Times New Roman"/>
              </w:rPr>
              <w:lastRenderedPageBreak/>
              <w:t>54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15</w:t>
            </w:r>
          </w:p>
        </w:tc>
        <w:tc>
          <w:tcPr>
            <w:tcW w:w="1658" w:type="dxa"/>
          </w:tcPr>
          <w:p w14:paraId="0F51DE79" w14:textId="28097974" w:rsidR="0090748C" w:rsidRPr="00974A0B" w:rsidRDefault="006C7623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lastRenderedPageBreak/>
              <w:t>3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9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2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72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8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9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7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3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4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7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9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0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1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2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4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68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6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4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37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</w:t>
            </w:r>
            <w:r w:rsidRPr="00974A0B">
              <w:rPr>
                <w:rFonts w:ascii="Times New Roman" w:hAnsi="Times New Roman" w:cs="Times New Roman"/>
              </w:rPr>
              <w:lastRenderedPageBreak/>
              <w:t>540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55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3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09</w:t>
            </w:r>
            <w:r w:rsidR="006F7DE9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645</w:t>
            </w:r>
          </w:p>
        </w:tc>
      </w:tr>
      <w:tr w:rsidR="0090748C" w:rsidRPr="00974A0B" w14:paraId="5ED5C62B" w14:textId="77777777" w:rsidTr="0090748C">
        <w:tc>
          <w:tcPr>
            <w:tcW w:w="2317" w:type="dxa"/>
          </w:tcPr>
          <w:p w14:paraId="75E25909" w14:textId="5332BEC5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lastRenderedPageBreak/>
              <w:t>Total number of replacement changes</w:t>
            </w:r>
          </w:p>
        </w:tc>
        <w:tc>
          <w:tcPr>
            <w:tcW w:w="1769" w:type="dxa"/>
          </w:tcPr>
          <w:p w14:paraId="077EA230" w14:textId="1409780D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14" w:type="dxa"/>
          </w:tcPr>
          <w:p w14:paraId="2020BEEA" w14:textId="1C07681F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2" w:type="dxa"/>
          </w:tcPr>
          <w:p w14:paraId="2348E8AF" w14:textId="6B84641A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8" w:type="dxa"/>
          </w:tcPr>
          <w:p w14:paraId="3F13349A" w14:textId="332069FA" w:rsidR="0090748C" w:rsidRPr="00974A0B" w:rsidRDefault="006C7623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2</w:t>
            </w:r>
          </w:p>
        </w:tc>
      </w:tr>
      <w:tr w:rsidR="0090748C" w:rsidRPr="00974A0B" w14:paraId="732F7819" w14:textId="77777777" w:rsidTr="0090748C">
        <w:tc>
          <w:tcPr>
            <w:tcW w:w="2317" w:type="dxa"/>
          </w:tcPr>
          <w:p w14:paraId="35272AB2" w14:textId="75DFA4FA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68520806" w:rsidR="00392DD9" w:rsidRPr="00974A0B" w:rsidRDefault="00FA6159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6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5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1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6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2</w:t>
            </w:r>
          </w:p>
        </w:tc>
        <w:tc>
          <w:tcPr>
            <w:tcW w:w="1814" w:type="dxa"/>
          </w:tcPr>
          <w:p w14:paraId="4EB2361C" w14:textId="0FFF370A" w:rsidR="0090748C" w:rsidRPr="00974A0B" w:rsidRDefault="00745328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5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6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1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5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85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</w:p>
        </w:tc>
        <w:tc>
          <w:tcPr>
            <w:tcW w:w="1792" w:type="dxa"/>
          </w:tcPr>
          <w:p w14:paraId="25D2A49E" w14:textId="18B9FBE0" w:rsidR="0090748C" w:rsidRPr="00974A0B" w:rsidRDefault="004D6E0F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0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92</w:t>
            </w:r>
          </w:p>
        </w:tc>
        <w:tc>
          <w:tcPr>
            <w:tcW w:w="1658" w:type="dxa"/>
          </w:tcPr>
          <w:p w14:paraId="1D021013" w14:textId="472253B8" w:rsidR="006C7623" w:rsidRPr="00974A0B" w:rsidRDefault="006C7623" w:rsidP="001C1660">
            <w:pPr>
              <w:jc w:val="both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5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109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2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8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298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38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454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11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63</w:t>
            </w:r>
            <w:r w:rsidR="000F03C7">
              <w:rPr>
                <w:rFonts w:ascii="Times New Roman" w:hAnsi="Times New Roman" w:cs="Times New Roman"/>
              </w:rPr>
              <w:t>,</w:t>
            </w:r>
            <w:r w:rsidRPr="00974A0B">
              <w:rPr>
                <w:rFonts w:ascii="Times New Roman" w:hAnsi="Times New Roman" w:cs="Times New Roman"/>
              </w:rPr>
              <w:t xml:space="preserve"> 572</w:t>
            </w:r>
          </w:p>
          <w:p w14:paraId="591D15EA" w14:textId="77777777" w:rsidR="0090748C" w:rsidRPr="00974A0B" w:rsidRDefault="0090748C" w:rsidP="001C166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0748C" w:rsidRPr="00974A0B" w14:paraId="2163CC63" w14:textId="77777777" w:rsidTr="0090748C">
        <w:tc>
          <w:tcPr>
            <w:tcW w:w="2317" w:type="dxa"/>
          </w:tcPr>
          <w:p w14:paraId="273C5CAF" w14:textId="7BBE99B5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umber of haplotypes</w:t>
            </w:r>
          </w:p>
        </w:tc>
        <w:tc>
          <w:tcPr>
            <w:tcW w:w="1769" w:type="dxa"/>
          </w:tcPr>
          <w:p w14:paraId="51BC694F" w14:textId="1B82D3BB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14" w:type="dxa"/>
          </w:tcPr>
          <w:p w14:paraId="4420DD55" w14:textId="22CE9D1C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92" w:type="dxa"/>
          </w:tcPr>
          <w:p w14:paraId="3BD7D35B" w14:textId="6CA6EBDC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8" w:type="dxa"/>
          </w:tcPr>
          <w:p w14:paraId="61D41CDA" w14:textId="3709E82B" w:rsidR="0090748C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39</w:t>
            </w:r>
          </w:p>
        </w:tc>
      </w:tr>
      <w:tr w:rsidR="0090748C" w:rsidRPr="00974A0B" w14:paraId="282DBDCB" w14:textId="77777777" w:rsidTr="0090748C">
        <w:tc>
          <w:tcPr>
            <w:tcW w:w="2317" w:type="dxa"/>
          </w:tcPr>
          <w:p w14:paraId="088EFA81" w14:textId="0C2EAAF7" w:rsidR="0090748C" w:rsidRPr="00974A0B" w:rsidRDefault="0090748C" w:rsidP="0090748C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974A0B">
              <w:rPr>
                <w:rFonts w:ascii="Times New Roman" w:hAnsi="Times New Roman" w:cs="Times New Roman"/>
              </w:rPr>
              <w:t>Hd</w:t>
            </w:r>
            <w:proofErr w:type="spellEnd"/>
            <w:r w:rsidRPr="00974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7FF3A082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9480</w:t>
            </w:r>
          </w:p>
        </w:tc>
        <w:tc>
          <w:tcPr>
            <w:tcW w:w="1814" w:type="dxa"/>
          </w:tcPr>
          <w:p w14:paraId="041FE903" w14:textId="1C1776AE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792" w:type="dxa"/>
          </w:tcPr>
          <w:p w14:paraId="573ADCA6" w14:textId="77B3A681" w:rsidR="0090748C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658" w:type="dxa"/>
          </w:tcPr>
          <w:p w14:paraId="082FADDD" w14:textId="2E49A25F" w:rsidR="0090748C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906</w:t>
            </w:r>
          </w:p>
        </w:tc>
      </w:tr>
      <w:tr w:rsidR="0090748C" w:rsidRPr="00974A0B" w14:paraId="07E9EFD4" w14:textId="77777777" w:rsidTr="0090748C">
        <w:tc>
          <w:tcPr>
            <w:tcW w:w="2317" w:type="dxa"/>
          </w:tcPr>
          <w:p w14:paraId="4B78E413" w14:textId="5478A704" w:rsidR="0090748C" w:rsidRPr="00974A0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 xml:space="preserve">Standard deviation of </w:t>
            </w:r>
            <w:proofErr w:type="spellStart"/>
            <w:r w:rsidRPr="00974A0B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52873966" w:rsidR="0090748C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814" w:type="dxa"/>
          </w:tcPr>
          <w:p w14:paraId="64E95D47" w14:textId="2B6D2821" w:rsidR="0090748C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92" w:type="dxa"/>
          </w:tcPr>
          <w:p w14:paraId="67AC4F06" w14:textId="14E72F9D" w:rsidR="0090748C" w:rsidRPr="00974A0B" w:rsidRDefault="00C10AF5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658" w:type="dxa"/>
          </w:tcPr>
          <w:p w14:paraId="5860780A" w14:textId="7F5545E6" w:rsidR="0090748C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26</w:t>
            </w:r>
          </w:p>
        </w:tc>
      </w:tr>
      <w:tr w:rsidR="00B06500" w:rsidRPr="00974A0B" w14:paraId="08E296FF" w14:textId="77777777" w:rsidTr="0090748C">
        <w:tc>
          <w:tcPr>
            <w:tcW w:w="2317" w:type="dxa"/>
          </w:tcPr>
          <w:p w14:paraId="03B4C1C4" w14:textId="3C608948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ucleotide diversity (Pi)</w:t>
            </w:r>
          </w:p>
        </w:tc>
        <w:tc>
          <w:tcPr>
            <w:tcW w:w="1769" w:type="dxa"/>
          </w:tcPr>
          <w:p w14:paraId="487A2CAE" w14:textId="421D4A8D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598</w:t>
            </w:r>
          </w:p>
        </w:tc>
        <w:tc>
          <w:tcPr>
            <w:tcW w:w="1814" w:type="dxa"/>
          </w:tcPr>
          <w:p w14:paraId="1210FD0F" w14:textId="19E7CE97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812</w:t>
            </w:r>
          </w:p>
        </w:tc>
        <w:tc>
          <w:tcPr>
            <w:tcW w:w="1792" w:type="dxa"/>
          </w:tcPr>
          <w:p w14:paraId="30C8E6DE" w14:textId="5BDD0B73" w:rsidR="00B06500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382</w:t>
            </w:r>
          </w:p>
        </w:tc>
        <w:tc>
          <w:tcPr>
            <w:tcW w:w="1658" w:type="dxa"/>
          </w:tcPr>
          <w:p w14:paraId="264D91E4" w14:textId="31993405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339</w:t>
            </w:r>
          </w:p>
        </w:tc>
      </w:tr>
      <w:tr w:rsidR="00B06500" w:rsidRPr="00974A0B" w14:paraId="0DFDDFE4" w14:textId="77777777" w:rsidTr="0090748C">
        <w:tc>
          <w:tcPr>
            <w:tcW w:w="2317" w:type="dxa"/>
          </w:tcPr>
          <w:p w14:paraId="368C8AD9" w14:textId="0426BC8D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5D91A2D8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814" w:type="dxa"/>
          </w:tcPr>
          <w:p w14:paraId="416028B6" w14:textId="58109AE5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1792" w:type="dxa"/>
          </w:tcPr>
          <w:p w14:paraId="21069DEB" w14:textId="66CF678E" w:rsidR="00B06500" w:rsidRPr="00974A0B" w:rsidRDefault="004D6E0F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089</w:t>
            </w:r>
          </w:p>
        </w:tc>
        <w:tc>
          <w:tcPr>
            <w:tcW w:w="1658" w:type="dxa"/>
          </w:tcPr>
          <w:p w14:paraId="15E50502" w14:textId="7980FCA6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062</w:t>
            </w:r>
          </w:p>
        </w:tc>
      </w:tr>
      <w:tr w:rsidR="00B06500" w:rsidRPr="00974A0B" w14:paraId="7054CD8C" w14:textId="77777777" w:rsidTr="0090748C">
        <w:tc>
          <w:tcPr>
            <w:tcW w:w="2317" w:type="dxa"/>
          </w:tcPr>
          <w:p w14:paraId="5CB17314" w14:textId="0D14F7CD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heta (per site) from S (Theta-W)</w:t>
            </w:r>
          </w:p>
        </w:tc>
        <w:tc>
          <w:tcPr>
            <w:tcW w:w="1769" w:type="dxa"/>
          </w:tcPr>
          <w:p w14:paraId="1E98A281" w14:textId="35485853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963</w:t>
            </w:r>
          </w:p>
        </w:tc>
        <w:tc>
          <w:tcPr>
            <w:tcW w:w="1814" w:type="dxa"/>
          </w:tcPr>
          <w:p w14:paraId="609EF957" w14:textId="585D7484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719</w:t>
            </w:r>
          </w:p>
        </w:tc>
        <w:tc>
          <w:tcPr>
            <w:tcW w:w="1792" w:type="dxa"/>
          </w:tcPr>
          <w:p w14:paraId="4DD06D93" w14:textId="10D71B1B" w:rsidR="00B06500" w:rsidRPr="00974A0B" w:rsidRDefault="00C10AF5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567</w:t>
            </w:r>
          </w:p>
        </w:tc>
        <w:tc>
          <w:tcPr>
            <w:tcW w:w="1658" w:type="dxa"/>
          </w:tcPr>
          <w:p w14:paraId="50087A9E" w14:textId="5DDD1E42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474</w:t>
            </w:r>
          </w:p>
        </w:tc>
      </w:tr>
      <w:tr w:rsidR="00B06500" w:rsidRPr="00974A0B" w14:paraId="57B77956" w14:textId="77777777" w:rsidTr="0090748C">
        <w:tc>
          <w:tcPr>
            <w:tcW w:w="2317" w:type="dxa"/>
          </w:tcPr>
          <w:p w14:paraId="2E472490" w14:textId="38630E6C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1D7D405F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458</w:t>
            </w:r>
          </w:p>
        </w:tc>
        <w:tc>
          <w:tcPr>
            <w:tcW w:w="1814" w:type="dxa"/>
          </w:tcPr>
          <w:p w14:paraId="46896FAE" w14:textId="49CDA102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473</w:t>
            </w:r>
          </w:p>
        </w:tc>
        <w:tc>
          <w:tcPr>
            <w:tcW w:w="1792" w:type="dxa"/>
          </w:tcPr>
          <w:p w14:paraId="218E4FA3" w14:textId="716726E6" w:rsidR="00B06500" w:rsidRPr="00974A0B" w:rsidRDefault="00C10AF5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450</w:t>
            </w:r>
          </w:p>
        </w:tc>
        <w:tc>
          <w:tcPr>
            <w:tcW w:w="1658" w:type="dxa"/>
          </w:tcPr>
          <w:p w14:paraId="6B91E97E" w14:textId="27FA7694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419</w:t>
            </w:r>
          </w:p>
        </w:tc>
      </w:tr>
      <w:tr w:rsidR="00B06500" w:rsidRPr="00974A0B" w14:paraId="3B32B142" w14:textId="77777777" w:rsidTr="0090748C">
        <w:tc>
          <w:tcPr>
            <w:tcW w:w="2317" w:type="dxa"/>
          </w:tcPr>
          <w:p w14:paraId="5C0824B3" w14:textId="4CBA05C8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4A42B7CC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222</w:t>
            </w:r>
          </w:p>
        </w:tc>
        <w:tc>
          <w:tcPr>
            <w:tcW w:w="1814" w:type="dxa"/>
          </w:tcPr>
          <w:p w14:paraId="7E9904FD" w14:textId="47EC1C95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228</w:t>
            </w:r>
          </w:p>
        </w:tc>
        <w:tc>
          <w:tcPr>
            <w:tcW w:w="1792" w:type="dxa"/>
          </w:tcPr>
          <w:p w14:paraId="4F614E87" w14:textId="35337822" w:rsidR="00B06500" w:rsidRPr="00974A0B" w:rsidRDefault="00C10AF5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222</w:t>
            </w:r>
          </w:p>
        </w:tc>
        <w:tc>
          <w:tcPr>
            <w:tcW w:w="1658" w:type="dxa"/>
          </w:tcPr>
          <w:p w14:paraId="630E6B2E" w14:textId="41E1C17C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213</w:t>
            </w:r>
          </w:p>
        </w:tc>
      </w:tr>
      <w:tr w:rsidR="00B06500" w:rsidRPr="00974A0B" w14:paraId="29C1D1B4" w14:textId="77777777" w:rsidTr="0090748C">
        <w:tc>
          <w:tcPr>
            <w:tcW w:w="2317" w:type="dxa"/>
          </w:tcPr>
          <w:p w14:paraId="792E5E87" w14:textId="0AD1418A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0F8B58F4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633</w:t>
            </w:r>
          </w:p>
        </w:tc>
        <w:tc>
          <w:tcPr>
            <w:tcW w:w="1814" w:type="dxa"/>
          </w:tcPr>
          <w:p w14:paraId="67E95D5C" w14:textId="71786221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857</w:t>
            </w:r>
          </w:p>
        </w:tc>
        <w:tc>
          <w:tcPr>
            <w:tcW w:w="1792" w:type="dxa"/>
          </w:tcPr>
          <w:p w14:paraId="7EAF727B" w14:textId="4552471E" w:rsidR="00B06500" w:rsidRPr="00974A0B" w:rsidRDefault="00C10AF5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408</w:t>
            </w:r>
          </w:p>
        </w:tc>
        <w:tc>
          <w:tcPr>
            <w:tcW w:w="1658" w:type="dxa"/>
          </w:tcPr>
          <w:p w14:paraId="2BC7C448" w14:textId="51D2AEA9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1363</w:t>
            </w:r>
          </w:p>
        </w:tc>
      </w:tr>
      <w:tr w:rsidR="00B06500" w:rsidRPr="00974A0B" w14:paraId="40A2E85D" w14:textId="77777777" w:rsidTr="000F03C7">
        <w:tc>
          <w:tcPr>
            <w:tcW w:w="2317" w:type="dxa"/>
          </w:tcPr>
          <w:p w14:paraId="724E3507" w14:textId="45A21B48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Average number of nucleotide differences (k)</w:t>
            </w:r>
          </w:p>
        </w:tc>
        <w:tc>
          <w:tcPr>
            <w:tcW w:w="1769" w:type="dxa"/>
          </w:tcPr>
          <w:p w14:paraId="3D554727" w14:textId="1FC81ADE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.403</w:t>
            </w:r>
          </w:p>
        </w:tc>
        <w:tc>
          <w:tcPr>
            <w:tcW w:w="1814" w:type="dxa"/>
          </w:tcPr>
          <w:p w14:paraId="0B977585" w14:textId="62BF5EB2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1.797</w:t>
            </w:r>
          </w:p>
        </w:tc>
        <w:tc>
          <w:tcPr>
            <w:tcW w:w="1792" w:type="dxa"/>
          </w:tcPr>
          <w:p w14:paraId="27D8A35A" w14:textId="24669A3C" w:rsidR="00B06500" w:rsidRPr="00974A0B" w:rsidRDefault="00C10AF5" w:rsidP="000F03C7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8.998</w:t>
            </w:r>
          </w:p>
        </w:tc>
        <w:tc>
          <w:tcPr>
            <w:tcW w:w="1658" w:type="dxa"/>
          </w:tcPr>
          <w:p w14:paraId="020CD062" w14:textId="22F43A0F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8.716</w:t>
            </w:r>
          </w:p>
        </w:tc>
      </w:tr>
      <w:tr w:rsidR="00B06500" w:rsidRPr="00974A0B" w14:paraId="48149E47" w14:textId="77777777" w:rsidTr="0090748C">
        <w:tc>
          <w:tcPr>
            <w:tcW w:w="2317" w:type="dxa"/>
          </w:tcPr>
          <w:p w14:paraId="4F24BA74" w14:textId="71C578F6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57C7E094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3.596</w:t>
            </w:r>
          </w:p>
        </w:tc>
        <w:tc>
          <w:tcPr>
            <w:tcW w:w="1814" w:type="dxa"/>
          </w:tcPr>
          <w:p w14:paraId="7815337E" w14:textId="49288335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1.780</w:t>
            </w:r>
          </w:p>
        </w:tc>
        <w:tc>
          <w:tcPr>
            <w:tcW w:w="1792" w:type="dxa"/>
          </w:tcPr>
          <w:p w14:paraId="60655BC9" w14:textId="79B79554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.609</w:t>
            </w:r>
          </w:p>
        </w:tc>
        <w:tc>
          <w:tcPr>
            <w:tcW w:w="1658" w:type="dxa"/>
          </w:tcPr>
          <w:p w14:paraId="2B7F2754" w14:textId="73003D89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0.196</w:t>
            </w:r>
          </w:p>
        </w:tc>
      </w:tr>
      <w:tr w:rsidR="00B06500" w:rsidRPr="00974A0B" w14:paraId="693145F1" w14:textId="77777777" w:rsidTr="0090748C">
        <w:tc>
          <w:tcPr>
            <w:tcW w:w="2317" w:type="dxa"/>
          </w:tcPr>
          <w:p w14:paraId="51DBC070" w14:textId="4405DE2D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6DBE1A69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85227</w:t>
            </w:r>
          </w:p>
        </w:tc>
        <w:tc>
          <w:tcPr>
            <w:tcW w:w="1814" w:type="dxa"/>
          </w:tcPr>
          <w:p w14:paraId="2000A6C6" w14:textId="5C0D74D1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54253</w:t>
            </w:r>
          </w:p>
        </w:tc>
        <w:tc>
          <w:tcPr>
            <w:tcW w:w="1792" w:type="dxa"/>
          </w:tcPr>
          <w:p w14:paraId="540ABEF0" w14:textId="6F9F16DD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.13071</w:t>
            </w:r>
          </w:p>
        </w:tc>
        <w:tc>
          <w:tcPr>
            <w:tcW w:w="1658" w:type="dxa"/>
          </w:tcPr>
          <w:p w14:paraId="3B4BE231" w14:textId="706D9027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1.17588</w:t>
            </w:r>
          </w:p>
        </w:tc>
      </w:tr>
      <w:tr w:rsidR="00B06500" w:rsidRPr="00974A0B" w14:paraId="5769BFD7" w14:textId="77777777" w:rsidTr="0090748C">
        <w:tc>
          <w:tcPr>
            <w:tcW w:w="2317" w:type="dxa"/>
          </w:tcPr>
          <w:p w14:paraId="55871671" w14:textId="0A7FBA22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20DB8A2F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C0D755D" w14:textId="4E77AE13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5058E8C0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3EB8ED05" w14:textId="56737505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3DA2C324" w14:textId="77777777" w:rsidTr="0090748C">
        <w:tc>
          <w:tcPr>
            <w:tcW w:w="2317" w:type="dxa"/>
          </w:tcPr>
          <w:p w14:paraId="474A18F0" w14:textId="25958AA7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75C79662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94063</w:t>
            </w:r>
          </w:p>
        </w:tc>
        <w:tc>
          <w:tcPr>
            <w:tcW w:w="1814" w:type="dxa"/>
          </w:tcPr>
          <w:p w14:paraId="518C0E01" w14:textId="06824338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38862</w:t>
            </w:r>
          </w:p>
        </w:tc>
        <w:tc>
          <w:tcPr>
            <w:tcW w:w="1792" w:type="dxa"/>
          </w:tcPr>
          <w:p w14:paraId="05022472" w14:textId="3FE5943C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59010</w:t>
            </w:r>
          </w:p>
        </w:tc>
        <w:tc>
          <w:tcPr>
            <w:tcW w:w="1658" w:type="dxa"/>
          </w:tcPr>
          <w:p w14:paraId="3E3CCD74" w14:textId="19FB0F94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1.07371</w:t>
            </w:r>
          </w:p>
        </w:tc>
      </w:tr>
      <w:tr w:rsidR="00B06500" w:rsidRPr="00974A0B" w14:paraId="36D25AD5" w14:textId="77777777" w:rsidTr="0090748C">
        <w:tc>
          <w:tcPr>
            <w:tcW w:w="2317" w:type="dxa"/>
          </w:tcPr>
          <w:p w14:paraId="576F4C13" w14:textId="50368117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38BA5C43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490CC91A" w14:textId="592552A4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47BCB448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2ECAD822" w14:textId="19F9EAEA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521320E9" w14:textId="77777777" w:rsidTr="0090748C">
        <w:tc>
          <w:tcPr>
            <w:tcW w:w="2317" w:type="dxa"/>
          </w:tcPr>
          <w:p w14:paraId="1DD13DF5" w14:textId="77777777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36183163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lastRenderedPageBreak/>
              <w:t>-0.70794</w:t>
            </w:r>
          </w:p>
        </w:tc>
        <w:tc>
          <w:tcPr>
            <w:tcW w:w="1814" w:type="dxa"/>
          </w:tcPr>
          <w:p w14:paraId="70AE19C8" w14:textId="30E4ED27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0484</w:t>
            </w:r>
          </w:p>
        </w:tc>
        <w:tc>
          <w:tcPr>
            <w:tcW w:w="1792" w:type="dxa"/>
          </w:tcPr>
          <w:p w14:paraId="622003F7" w14:textId="0D6C86D6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49866</w:t>
            </w:r>
          </w:p>
        </w:tc>
        <w:tc>
          <w:tcPr>
            <w:tcW w:w="1658" w:type="dxa"/>
          </w:tcPr>
          <w:p w14:paraId="014513BE" w14:textId="141584D0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47054</w:t>
            </w:r>
          </w:p>
        </w:tc>
      </w:tr>
      <w:tr w:rsidR="00B06500" w:rsidRPr="00974A0B" w14:paraId="4934E668" w14:textId="77777777" w:rsidTr="0090748C">
        <w:tc>
          <w:tcPr>
            <w:tcW w:w="2317" w:type="dxa"/>
          </w:tcPr>
          <w:p w14:paraId="62F1ABB5" w14:textId="4FCF6B1C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734BC8EC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1C999779" w14:textId="6D0CCAA9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446649BF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23005AD2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24D9A82B" w14:textId="77777777" w:rsidTr="0090748C">
        <w:tc>
          <w:tcPr>
            <w:tcW w:w="2317" w:type="dxa"/>
          </w:tcPr>
          <w:p w14:paraId="12E323C8" w14:textId="7E5A3396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407E3153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58472</w:t>
            </w:r>
          </w:p>
        </w:tc>
        <w:tc>
          <w:tcPr>
            <w:tcW w:w="1814" w:type="dxa"/>
          </w:tcPr>
          <w:p w14:paraId="7552B277" w14:textId="198E460E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20515</w:t>
            </w:r>
          </w:p>
        </w:tc>
        <w:tc>
          <w:tcPr>
            <w:tcW w:w="1792" w:type="dxa"/>
          </w:tcPr>
          <w:p w14:paraId="00956536" w14:textId="1EF0C2F3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50512</w:t>
            </w:r>
          </w:p>
        </w:tc>
        <w:tc>
          <w:tcPr>
            <w:tcW w:w="1658" w:type="dxa"/>
          </w:tcPr>
          <w:p w14:paraId="7E588455" w14:textId="503D6FFE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46706</w:t>
            </w:r>
          </w:p>
        </w:tc>
      </w:tr>
      <w:tr w:rsidR="00B06500" w:rsidRPr="00974A0B" w14:paraId="2E93EBDA" w14:textId="77777777" w:rsidTr="0090748C">
        <w:tc>
          <w:tcPr>
            <w:tcW w:w="2317" w:type="dxa"/>
          </w:tcPr>
          <w:p w14:paraId="4A8B1BDC" w14:textId="6ED3472F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1103D9BE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65E28A1" w14:textId="792FD552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03DC9FBB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3883C74F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31D6554A" w14:textId="77777777" w:rsidTr="0090748C">
        <w:tc>
          <w:tcPr>
            <w:tcW w:w="2317" w:type="dxa"/>
          </w:tcPr>
          <w:p w14:paraId="3202C86F" w14:textId="1899EA4E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974A0B">
              <w:rPr>
                <w:rFonts w:ascii="Times New Roman" w:hAnsi="Times New Roman" w:cs="Times New Roman"/>
              </w:rPr>
              <w:t>Nonsyn</w:t>
            </w:r>
            <w:proofErr w:type="spellEnd"/>
            <w:r w:rsidRPr="00974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6876A7C6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89172</w:t>
            </w:r>
          </w:p>
        </w:tc>
        <w:tc>
          <w:tcPr>
            <w:tcW w:w="1814" w:type="dxa"/>
          </w:tcPr>
          <w:p w14:paraId="5EB4D4AE" w14:textId="31A9FD73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47007</w:t>
            </w:r>
          </w:p>
        </w:tc>
        <w:tc>
          <w:tcPr>
            <w:tcW w:w="1792" w:type="dxa"/>
          </w:tcPr>
          <w:p w14:paraId="5A4FF505" w14:textId="571ED9DB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24454</w:t>
            </w:r>
          </w:p>
        </w:tc>
        <w:tc>
          <w:tcPr>
            <w:tcW w:w="1658" w:type="dxa"/>
          </w:tcPr>
          <w:p w14:paraId="4877AA8A" w14:textId="15684453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37957</w:t>
            </w:r>
          </w:p>
        </w:tc>
      </w:tr>
      <w:tr w:rsidR="00B06500" w:rsidRPr="00974A0B" w14:paraId="118FAF2B" w14:textId="77777777" w:rsidTr="0090748C">
        <w:tc>
          <w:tcPr>
            <w:tcW w:w="2317" w:type="dxa"/>
          </w:tcPr>
          <w:p w14:paraId="4FE2F340" w14:textId="0162E692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05BCAE78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2BCD17F4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4E45D232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34D49E4A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3433DEA5" w14:textId="77777777" w:rsidTr="0090748C">
        <w:tc>
          <w:tcPr>
            <w:tcW w:w="2317" w:type="dxa"/>
          </w:tcPr>
          <w:p w14:paraId="2812795E" w14:textId="50B9A38B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354BB585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58472</w:t>
            </w:r>
          </w:p>
        </w:tc>
        <w:tc>
          <w:tcPr>
            <w:tcW w:w="1814" w:type="dxa"/>
          </w:tcPr>
          <w:p w14:paraId="51B0AD96" w14:textId="1573B3DB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20515</w:t>
            </w:r>
          </w:p>
        </w:tc>
        <w:tc>
          <w:tcPr>
            <w:tcW w:w="1792" w:type="dxa"/>
          </w:tcPr>
          <w:p w14:paraId="020029E3" w14:textId="0EFB0043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50512</w:t>
            </w:r>
          </w:p>
        </w:tc>
        <w:tc>
          <w:tcPr>
            <w:tcW w:w="1658" w:type="dxa"/>
          </w:tcPr>
          <w:p w14:paraId="5B53AD80" w14:textId="4F87DF93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0.46706</w:t>
            </w:r>
          </w:p>
        </w:tc>
      </w:tr>
      <w:tr w:rsidR="00B06500" w:rsidRPr="00974A0B" w14:paraId="3ED162E7" w14:textId="77777777" w:rsidTr="0090748C">
        <w:tc>
          <w:tcPr>
            <w:tcW w:w="2317" w:type="dxa"/>
          </w:tcPr>
          <w:p w14:paraId="35FC91B4" w14:textId="4888419F" w:rsidR="00B06500" w:rsidRPr="00974A0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1ADD5F4B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6B62674B" w14:textId="192582E9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2679653C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45BB38BB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974A0B" w14:paraId="5759A04C" w14:textId="77777777" w:rsidTr="0090748C">
        <w:tc>
          <w:tcPr>
            <w:tcW w:w="2317" w:type="dxa"/>
          </w:tcPr>
          <w:p w14:paraId="5D591282" w14:textId="666728D2" w:rsidR="00B06500" w:rsidRPr="00974A0B" w:rsidRDefault="00B06500" w:rsidP="00B06500">
            <w:pPr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Tajima’s D (</w:t>
            </w:r>
            <w:proofErr w:type="spellStart"/>
            <w:r w:rsidRPr="00974A0B">
              <w:rPr>
                <w:rFonts w:ascii="Times New Roman" w:hAnsi="Times New Roman" w:cs="Times New Roman"/>
              </w:rPr>
              <w:t>Nonsyn</w:t>
            </w:r>
            <w:proofErr w:type="spellEnd"/>
            <w:r w:rsidRPr="00974A0B">
              <w:rPr>
                <w:rFonts w:ascii="Times New Roman" w:hAnsi="Times New Roman" w:cs="Times New Roman"/>
              </w:rPr>
              <w:t>/</w:t>
            </w:r>
            <w:proofErr w:type="spellStart"/>
            <w:r w:rsidRPr="00974A0B">
              <w:rPr>
                <w:rFonts w:ascii="Times New Roman" w:hAnsi="Times New Roman" w:cs="Times New Roman"/>
              </w:rPr>
              <w:t>Syn</w:t>
            </w:r>
            <w:proofErr w:type="spellEnd"/>
            <w:r w:rsidRPr="00974A0B">
              <w:rPr>
                <w:rFonts w:ascii="Times New Roman" w:hAnsi="Times New Roman" w:cs="Times New Roman"/>
              </w:rPr>
              <w:t>) ration</w:t>
            </w:r>
          </w:p>
        </w:tc>
        <w:tc>
          <w:tcPr>
            <w:tcW w:w="1769" w:type="dxa"/>
          </w:tcPr>
          <w:p w14:paraId="3D27E416" w14:textId="40A0C193" w:rsidR="00B06500" w:rsidRPr="00974A0B" w:rsidRDefault="00FA6159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1.52504</w:t>
            </w:r>
          </w:p>
        </w:tc>
        <w:tc>
          <w:tcPr>
            <w:tcW w:w="1814" w:type="dxa"/>
          </w:tcPr>
          <w:p w14:paraId="3E65F82F" w14:textId="1886CA1F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-2.29133</w:t>
            </w:r>
          </w:p>
        </w:tc>
        <w:tc>
          <w:tcPr>
            <w:tcW w:w="1792" w:type="dxa"/>
          </w:tcPr>
          <w:p w14:paraId="68EEF4E5" w14:textId="0D07420C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48413</w:t>
            </w:r>
          </w:p>
        </w:tc>
        <w:tc>
          <w:tcPr>
            <w:tcW w:w="1658" w:type="dxa"/>
          </w:tcPr>
          <w:p w14:paraId="3235DC85" w14:textId="2C4410F6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81270</w:t>
            </w:r>
          </w:p>
        </w:tc>
      </w:tr>
      <w:tr w:rsidR="00B06500" w:rsidRPr="00974A0B" w14:paraId="656F7296" w14:textId="77777777" w:rsidTr="0090748C">
        <w:tc>
          <w:tcPr>
            <w:tcW w:w="2317" w:type="dxa"/>
          </w:tcPr>
          <w:p w14:paraId="5F2816F4" w14:textId="3911B57F" w:rsidR="00B06500" w:rsidRPr="00974A0B" w:rsidRDefault="009361D7" w:rsidP="00B0650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974A0B">
              <w:rPr>
                <w:rFonts w:ascii="Times New Roman" w:hAnsi="Times New Roman" w:cs="Times New Roman"/>
              </w:rPr>
              <w:t xml:space="preserve"> (</w:t>
            </w:r>
            <w:r w:rsidR="00CE4EB9">
              <w:rPr>
                <w:rFonts w:ascii="Times New Roman" w:hAnsi="Times New Roman" w:cs="Times New Roman"/>
              </w:rPr>
              <w:t>Ka/Ks</w:t>
            </w:r>
            <w:r w:rsidR="00B06500" w:rsidRPr="00974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5D7E76B3" w:rsidR="00B06500" w:rsidRPr="00974A0B" w:rsidRDefault="00CE4EB9" w:rsidP="001C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4" w:type="dxa"/>
          </w:tcPr>
          <w:p w14:paraId="0D9C84CB" w14:textId="79A01AA5" w:rsidR="00B06500" w:rsidRPr="00974A0B" w:rsidRDefault="00745328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92" w:type="dxa"/>
          </w:tcPr>
          <w:p w14:paraId="489F2461" w14:textId="6F32F680" w:rsidR="00B06500" w:rsidRPr="00974A0B" w:rsidRDefault="00E3535D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658" w:type="dxa"/>
          </w:tcPr>
          <w:p w14:paraId="1C4385C4" w14:textId="4EC9DF92" w:rsidR="00B06500" w:rsidRPr="00974A0B" w:rsidRDefault="00ED21D4" w:rsidP="001C1660">
            <w:pPr>
              <w:jc w:val="center"/>
              <w:rPr>
                <w:rFonts w:ascii="Times New Roman" w:hAnsi="Times New Roman" w:cs="Times New Roman"/>
              </w:rPr>
            </w:pPr>
            <w:r w:rsidRPr="00974A0B">
              <w:rPr>
                <w:rFonts w:ascii="Times New Roman" w:hAnsi="Times New Roman" w:cs="Times New Roman"/>
              </w:rPr>
              <w:t>0.080</w:t>
            </w:r>
          </w:p>
        </w:tc>
      </w:tr>
    </w:tbl>
    <w:p w14:paraId="229A6315" w14:textId="35783572" w:rsidR="00392DD9" w:rsidRPr="00974A0B" w:rsidRDefault="00974A0B" w:rsidP="00462E87">
      <w:pPr>
        <w:rPr>
          <w:rFonts w:ascii="Times New Roman" w:hAnsi="Times New Roman" w:cs="Times New Roman"/>
          <w:b/>
        </w:rPr>
      </w:pPr>
      <w:r w:rsidRPr="00974A0B">
        <w:rPr>
          <w:rFonts w:ascii="Times New Roman" w:hAnsi="Times New Roman" w:cs="Times New Roman"/>
        </w:rPr>
        <w:t>NS=</w:t>
      </w:r>
      <w:r w:rsidRPr="00974A0B">
        <w:rPr>
          <w:rFonts w:ascii="Times New Roman" w:hAnsi="Times New Roman" w:cs="Times New Roman"/>
          <w:i/>
        </w:rPr>
        <w:t>p</w:t>
      </w:r>
      <w:r w:rsidRPr="00974A0B">
        <w:rPr>
          <w:rFonts w:ascii="Times New Roman" w:hAnsi="Times New Roman" w:cs="Times New Roman"/>
        </w:rPr>
        <w:t>&gt;0.10; NS</w:t>
      </w:r>
      <w:r w:rsidRPr="00974A0B">
        <w:rPr>
          <w:rFonts w:ascii="Times New Roman" w:hAnsi="Times New Roman" w:cs="Times New Roman"/>
          <w:vertAlign w:val="superscript"/>
        </w:rPr>
        <w:t>1</w:t>
      </w:r>
      <w:r w:rsidRPr="00974A0B">
        <w:rPr>
          <w:rFonts w:ascii="Times New Roman" w:hAnsi="Times New Roman" w:cs="Times New Roman"/>
        </w:rPr>
        <w:t xml:space="preserve">=0.10 &gt; </w:t>
      </w:r>
      <w:r w:rsidRPr="00974A0B">
        <w:rPr>
          <w:rFonts w:ascii="Times New Roman" w:hAnsi="Times New Roman" w:cs="Times New Roman"/>
          <w:i/>
        </w:rPr>
        <w:t>p</w:t>
      </w:r>
      <w:r w:rsidRPr="00974A0B">
        <w:rPr>
          <w:rFonts w:ascii="Times New Roman" w:hAnsi="Times New Roman" w:cs="Times New Roman"/>
        </w:rPr>
        <w:t xml:space="preserve"> &gt; 0.05; *=</w:t>
      </w:r>
      <w:r w:rsidRPr="00974A0B">
        <w:rPr>
          <w:rFonts w:ascii="Times New Roman" w:hAnsi="Times New Roman" w:cs="Times New Roman"/>
          <w:i/>
        </w:rPr>
        <w:t>p</w:t>
      </w:r>
      <w:r w:rsidRPr="00974A0B">
        <w:rPr>
          <w:rFonts w:ascii="Times New Roman" w:hAnsi="Times New Roman" w:cs="Times New Roman"/>
        </w:rPr>
        <w:t>&lt;0.05</w:t>
      </w:r>
    </w:p>
    <w:p w14:paraId="528D3179" w14:textId="77777777" w:rsidR="00392DD9" w:rsidRPr="00974A0B" w:rsidRDefault="00392DD9" w:rsidP="00462E87">
      <w:pPr>
        <w:rPr>
          <w:rFonts w:ascii="Times New Roman" w:hAnsi="Times New Roman" w:cs="Times New Roman"/>
          <w:b/>
        </w:rPr>
      </w:pPr>
    </w:p>
    <w:sectPr w:rsidR="00392DD9" w:rsidRPr="00974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BD"/>
    <w:rsid w:val="000A325C"/>
    <w:rsid w:val="000F03C7"/>
    <w:rsid w:val="001734B3"/>
    <w:rsid w:val="001833BF"/>
    <w:rsid w:val="001C1660"/>
    <w:rsid w:val="001F134F"/>
    <w:rsid w:val="00274870"/>
    <w:rsid w:val="00286F9D"/>
    <w:rsid w:val="002A456A"/>
    <w:rsid w:val="00352716"/>
    <w:rsid w:val="00392DD9"/>
    <w:rsid w:val="003A6BC1"/>
    <w:rsid w:val="00462E87"/>
    <w:rsid w:val="00475739"/>
    <w:rsid w:val="004D6E0F"/>
    <w:rsid w:val="005406BD"/>
    <w:rsid w:val="00673A4D"/>
    <w:rsid w:val="006C7623"/>
    <w:rsid w:val="006F7DE9"/>
    <w:rsid w:val="00745328"/>
    <w:rsid w:val="00757C56"/>
    <w:rsid w:val="00843CBB"/>
    <w:rsid w:val="0090748C"/>
    <w:rsid w:val="009361D7"/>
    <w:rsid w:val="00974A0B"/>
    <w:rsid w:val="00B06500"/>
    <w:rsid w:val="00C10AF5"/>
    <w:rsid w:val="00C57AE7"/>
    <w:rsid w:val="00C865DB"/>
    <w:rsid w:val="00CE4EB9"/>
    <w:rsid w:val="00DC2C4D"/>
    <w:rsid w:val="00DD1852"/>
    <w:rsid w:val="00E3535D"/>
    <w:rsid w:val="00ED21D4"/>
    <w:rsid w:val="00F763FD"/>
    <w:rsid w:val="00F97009"/>
    <w:rsid w:val="00FA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36215-F0CA-D24A-9B12-189C731F4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8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20</cp:revision>
  <cp:lastPrinted>2018-02-13T22:18:00Z</cp:lastPrinted>
  <dcterms:created xsi:type="dcterms:W3CDTF">2018-02-18T20:55:00Z</dcterms:created>
  <dcterms:modified xsi:type="dcterms:W3CDTF">2020-06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